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FFC54" w14:textId="2760A3F5" w:rsidR="00FC5340" w:rsidRPr="00CA5EC3" w:rsidRDefault="00FC5340" w:rsidP="00FC5340">
      <w:r w:rsidRPr="00CA5EC3">
        <w:t>On eye fixation index we have found effect of group (Mann-Whitney-Wilcoxon nonparametric test, p&lt;0.0005, Cohen d = 0.6212) with smaller EFI numbers observed for participants in ASD group then by participants in TD group, and effect of condition (Wilcoxon signed rank nonparametric test, p&lt;0.0005), with less EFI numbers for averted gaze condition then for direct gaze, but no interaction (</w:t>
      </w:r>
      <w:r w:rsidRPr="00CA5EC3">
        <w:rPr>
          <w:b/>
          <w:bCs/>
        </w:rPr>
        <w:t xml:space="preserve">S4 </w:t>
      </w:r>
      <w:r w:rsidR="00145814">
        <w:rPr>
          <w:b/>
          <w:bCs/>
        </w:rPr>
        <w:t>T</w:t>
      </w:r>
      <w:r w:rsidRPr="00CA5EC3">
        <w:rPr>
          <w:b/>
          <w:bCs/>
        </w:rPr>
        <w:t>able</w:t>
      </w:r>
      <w:r w:rsidRPr="00CA5EC3">
        <w:t xml:space="preserve">). </w:t>
      </w:r>
    </w:p>
    <w:p w14:paraId="3D0B2B30" w14:textId="70C530C7" w:rsidR="00FC5340" w:rsidRPr="00CA5EC3" w:rsidRDefault="00CA5EC3" w:rsidP="00FC5340">
      <w:r w:rsidRPr="00CA5EC3">
        <w:rPr>
          <w:b/>
          <w:bCs/>
        </w:rPr>
        <w:t>S</w:t>
      </w:r>
      <w:r w:rsidR="00FC5340">
        <w:rPr>
          <w:b/>
          <w:bCs/>
        </w:rPr>
        <w:t xml:space="preserve">4 </w:t>
      </w:r>
      <w:r w:rsidRPr="00CA5EC3">
        <w:rPr>
          <w:b/>
          <w:bCs/>
        </w:rPr>
        <w:t>Table. Eye Fixation Index, EFI, mean, SD of mean, median and inter-quartile interval for images with direct and averted gazes of participants with typical development, TD group (n=56) and autistic participants, ASD group (n=88)</w:t>
      </w:r>
      <w:r w:rsidR="00FC5340" w:rsidRPr="00FC5340">
        <w:t xml:space="preserve"> </w:t>
      </w:r>
      <w:r w:rsidR="00FC5340" w:rsidRPr="00CA5EC3">
        <w:t>***p&lt;0.001 for effect of the group</w:t>
      </w:r>
      <w:bookmarkStart w:id="0" w:name="_Hlk204779687"/>
      <w:r w:rsidR="00FC5340">
        <w:t xml:space="preserve"> </w:t>
      </w:r>
      <w:r w:rsidR="00FC5340" w:rsidRPr="00CA5EC3">
        <w:rPr>
          <w:vertAlign w:val="superscript"/>
        </w:rPr>
        <w:t>#</w:t>
      </w:r>
      <w:bookmarkEnd w:id="0"/>
      <w:r w:rsidR="00FC5340" w:rsidRPr="00CA5EC3">
        <w:rPr>
          <w:vertAlign w:val="superscript"/>
        </w:rPr>
        <w:t>##</w:t>
      </w:r>
      <w:r w:rsidR="00FC5340" w:rsidRPr="00CA5EC3">
        <w:t>p&lt;0.001 for effect of the condi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08"/>
        <w:gridCol w:w="1456"/>
        <w:gridCol w:w="1584"/>
        <w:gridCol w:w="1559"/>
        <w:gridCol w:w="935"/>
        <w:gridCol w:w="1139"/>
        <w:gridCol w:w="1135"/>
      </w:tblGrid>
      <w:tr w:rsidR="00CA5EC3" w:rsidRPr="00CA5EC3" w14:paraId="7B92B277" w14:textId="77777777" w:rsidTr="00FC5340"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1899" w14:textId="77777777" w:rsidR="00CA5EC3" w:rsidRPr="00CA5EC3" w:rsidRDefault="00CA5EC3" w:rsidP="00FC5340">
            <w:pPr>
              <w:spacing w:line="278" w:lineRule="auto"/>
              <w:jc w:val="center"/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4736E" w14:textId="5A87EB8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NT,</w:t>
            </w:r>
          </w:p>
          <w:p w14:paraId="3DBD3899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n=5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12651" w14:textId="2B63875D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ASD,</w:t>
            </w:r>
          </w:p>
          <w:p w14:paraId="3B97B802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n=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B029D" w14:textId="244CD52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all,</w:t>
            </w:r>
          </w:p>
          <w:p w14:paraId="78200B5C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n=14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0CFD2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p_g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6775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Coh. d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AC7E0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Wil. r</w:t>
            </w:r>
          </w:p>
        </w:tc>
      </w:tr>
      <w:tr w:rsidR="00CA5EC3" w:rsidRPr="00CA5EC3" w14:paraId="646B005F" w14:textId="77777777" w:rsidTr="00FC5340"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5741E" w14:textId="77777777" w:rsidR="00CA5EC3" w:rsidRPr="00CA5EC3" w:rsidRDefault="00CA5EC3" w:rsidP="00FC5340">
            <w:pPr>
              <w:spacing w:line="278" w:lineRule="auto"/>
              <w:jc w:val="center"/>
              <w:rPr>
                <w:lang w:val="fr-FR"/>
              </w:rPr>
            </w:pPr>
            <w:proofErr w:type="gramStart"/>
            <w:r w:rsidRPr="00CA5EC3">
              <w:rPr>
                <w:lang w:val="fr-FR"/>
              </w:rPr>
              <w:t>cond</w:t>
            </w:r>
            <w:proofErr w:type="gramEnd"/>
            <w:r w:rsidRPr="00CA5EC3">
              <w:rPr>
                <w:lang w:val="fr-FR"/>
              </w:rPr>
              <w:t xml:space="preserve"> 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48A87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>25.036±3.633</w:t>
            </w:r>
          </w:p>
          <w:p w14:paraId="7CD31888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>27.0[</w:t>
            </w:r>
            <w:proofErr w:type="gramStart"/>
            <w:r w:rsidRPr="00FC5340">
              <w:rPr>
                <w:sz w:val="20"/>
                <w:szCs w:val="20"/>
                <w:lang w:val="fr-FR"/>
              </w:rPr>
              <w:t>23:</w:t>
            </w:r>
            <w:proofErr w:type="gramEnd"/>
            <w:r w:rsidRPr="00FC5340">
              <w:rPr>
                <w:sz w:val="20"/>
                <w:szCs w:val="20"/>
                <w:lang w:val="fr-FR"/>
              </w:rPr>
              <w:t>28]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12226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>22.1±6.1***</w:t>
            </w:r>
          </w:p>
          <w:p w14:paraId="2E67F8AD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>23[</w:t>
            </w:r>
            <w:proofErr w:type="gramStart"/>
            <w:r w:rsidRPr="00FC5340">
              <w:rPr>
                <w:sz w:val="20"/>
                <w:szCs w:val="20"/>
                <w:lang w:val="fr-FR"/>
              </w:rPr>
              <w:t>20:</w:t>
            </w:r>
            <w:proofErr w:type="gramEnd"/>
            <w:r w:rsidRPr="00FC5340">
              <w:rPr>
                <w:sz w:val="20"/>
                <w:szCs w:val="20"/>
                <w:lang w:val="fr-FR"/>
              </w:rPr>
              <w:t>26.5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BDBC3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>23.2±5.4</w:t>
            </w:r>
          </w:p>
          <w:p w14:paraId="72EABCA6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>25.0[</w:t>
            </w:r>
            <w:proofErr w:type="gramStart"/>
            <w:r w:rsidRPr="00FC5340">
              <w:rPr>
                <w:sz w:val="20"/>
                <w:szCs w:val="20"/>
                <w:lang w:val="fr-FR"/>
              </w:rPr>
              <w:t>21:</w:t>
            </w:r>
            <w:proofErr w:type="gramEnd"/>
            <w:r w:rsidRPr="00FC5340">
              <w:rPr>
                <w:sz w:val="20"/>
                <w:szCs w:val="20"/>
                <w:lang w:val="fr-FR"/>
              </w:rPr>
              <w:t>27]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43354" w14:textId="77777777" w:rsidR="00CA5EC3" w:rsidRPr="00CA5EC3" w:rsidRDefault="00CA5EC3" w:rsidP="00FC5340">
            <w:pPr>
              <w:spacing w:line="278" w:lineRule="auto"/>
              <w:jc w:val="center"/>
              <w:rPr>
                <w:b/>
                <w:lang w:val="fr-FR"/>
              </w:rPr>
            </w:pPr>
            <w:r w:rsidRPr="00CA5EC3">
              <w:rPr>
                <w:b/>
                <w:lang w:val="fr-FR"/>
              </w:rPr>
              <w:t>0.00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1DD47" w14:textId="77777777" w:rsidR="00CA5EC3" w:rsidRPr="00CA5EC3" w:rsidRDefault="00CA5EC3" w:rsidP="00FC5340">
            <w:pPr>
              <w:spacing w:line="278" w:lineRule="auto"/>
              <w:jc w:val="center"/>
              <w:rPr>
                <w:lang w:val="fr-FR"/>
              </w:rPr>
            </w:pPr>
            <w:r w:rsidRPr="00CA5EC3">
              <w:rPr>
                <w:lang w:val="fr-FR"/>
              </w:rPr>
              <w:t>0.5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2DCBC" w14:textId="77777777" w:rsidR="00CA5EC3" w:rsidRPr="00CA5EC3" w:rsidRDefault="00CA5EC3" w:rsidP="00FC5340">
            <w:pPr>
              <w:spacing w:line="278" w:lineRule="auto"/>
              <w:jc w:val="center"/>
              <w:rPr>
                <w:lang w:val="fr-FR"/>
              </w:rPr>
            </w:pPr>
            <w:r w:rsidRPr="00CA5EC3">
              <w:rPr>
                <w:lang w:val="fr-FR"/>
              </w:rPr>
              <w:t>0.28</w:t>
            </w:r>
          </w:p>
        </w:tc>
      </w:tr>
      <w:tr w:rsidR="00CA5EC3" w:rsidRPr="00CA5EC3" w14:paraId="1BEAEF02" w14:textId="77777777" w:rsidTr="00FC5340"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A21E3" w14:textId="77777777" w:rsidR="00CA5EC3" w:rsidRPr="00CA5EC3" w:rsidRDefault="00CA5EC3" w:rsidP="00FC5340">
            <w:pPr>
              <w:spacing w:line="278" w:lineRule="auto"/>
              <w:jc w:val="center"/>
              <w:rPr>
                <w:lang w:val="fr-FR"/>
              </w:rPr>
            </w:pPr>
            <w:proofErr w:type="gramStart"/>
            <w:r w:rsidRPr="00CA5EC3">
              <w:rPr>
                <w:lang w:val="fr-FR"/>
              </w:rPr>
              <w:t>cond</w:t>
            </w:r>
            <w:proofErr w:type="gramEnd"/>
            <w:r w:rsidRPr="00CA5EC3">
              <w:rPr>
                <w:lang w:val="fr-FR"/>
              </w:rPr>
              <w:t xml:space="preserve"> 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2F873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>24.536±3.567</w:t>
            </w:r>
          </w:p>
          <w:p w14:paraId="71323EB3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>26.0[22.</w:t>
            </w:r>
            <w:proofErr w:type="gramStart"/>
            <w:r w:rsidRPr="00FC5340">
              <w:rPr>
                <w:sz w:val="20"/>
                <w:szCs w:val="20"/>
                <w:lang w:val="fr-FR"/>
              </w:rPr>
              <w:t>5:</w:t>
            </w:r>
            <w:proofErr w:type="gramEnd"/>
            <w:r w:rsidRPr="00FC5340">
              <w:rPr>
                <w:sz w:val="20"/>
                <w:szCs w:val="20"/>
                <w:lang w:val="fr-FR"/>
              </w:rPr>
              <w:t>27.5]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C3A96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 xml:space="preserve">21.1±6.3*** </w:t>
            </w:r>
            <w:r w:rsidRPr="00FC5340">
              <w:rPr>
                <w:sz w:val="20"/>
                <w:szCs w:val="20"/>
                <w:vertAlign w:val="superscript"/>
                <w:lang w:val="fr-FR"/>
              </w:rPr>
              <w:t>###</w:t>
            </w:r>
          </w:p>
          <w:p w14:paraId="17805327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>23.0[</w:t>
            </w:r>
            <w:proofErr w:type="gramStart"/>
            <w:r w:rsidRPr="00FC5340">
              <w:rPr>
                <w:sz w:val="20"/>
                <w:szCs w:val="20"/>
                <w:lang w:val="fr-FR"/>
              </w:rPr>
              <w:t>18:</w:t>
            </w:r>
            <w:proofErr w:type="gramEnd"/>
            <w:r w:rsidRPr="00FC5340">
              <w:rPr>
                <w:sz w:val="20"/>
                <w:szCs w:val="20"/>
                <w:lang w:val="fr-FR"/>
              </w:rPr>
              <w:t>26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2BDA9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 xml:space="preserve">22.5±5.6 </w:t>
            </w:r>
            <w:r w:rsidRPr="00FC5340">
              <w:rPr>
                <w:sz w:val="20"/>
                <w:szCs w:val="20"/>
                <w:vertAlign w:val="superscript"/>
                <w:lang w:val="fr-FR"/>
              </w:rPr>
              <w:t>###</w:t>
            </w:r>
          </w:p>
          <w:p w14:paraId="5132C29A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  <w:lang w:val="fr-FR"/>
              </w:rPr>
            </w:pPr>
            <w:r w:rsidRPr="00FC5340">
              <w:rPr>
                <w:sz w:val="20"/>
                <w:szCs w:val="20"/>
                <w:lang w:val="fr-FR"/>
              </w:rPr>
              <w:t>24.0[</w:t>
            </w:r>
            <w:proofErr w:type="gramStart"/>
            <w:r w:rsidRPr="00FC5340">
              <w:rPr>
                <w:sz w:val="20"/>
                <w:szCs w:val="20"/>
                <w:lang w:val="fr-FR"/>
              </w:rPr>
              <w:t>20:</w:t>
            </w:r>
            <w:proofErr w:type="gramEnd"/>
            <w:r w:rsidRPr="00FC5340">
              <w:rPr>
                <w:sz w:val="20"/>
                <w:szCs w:val="20"/>
                <w:lang w:val="fr-FR"/>
              </w:rPr>
              <w:t>27]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06F5B" w14:textId="77777777" w:rsidR="00CA5EC3" w:rsidRPr="00CA5EC3" w:rsidRDefault="00CA5EC3" w:rsidP="00FC5340">
            <w:pPr>
              <w:spacing w:line="278" w:lineRule="auto"/>
              <w:jc w:val="center"/>
              <w:rPr>
                <w:b/>
                <w:lang w:val="fr-FR"/>
              </w:rPr>
            </w:pPr>
            <w:r w:rsidRPr="00CA5EC3">
              <w:rPr>
                <w:b/>
                <w:lang w:val="fr-FR"/>
              </w:rPr>
              <w:t>0.00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CAEA1" w14:textId="77777777" w:rsidR="00CA5EC3" w:rsidRPr="00CA5EC3" w:rsidRDefault="00CA5EC3" w:rsidP="00FC5340">
            <w:pPr>
              <w:spacing w:line="278" w:lineRule="auto"/>
              <w:jc w:val="center"/>
              <w:rPr>
                <w:lang w:val="fr-FR"/>
              </w:rPr>
            </w:pPr>
            <w:r w:rsidRPr="00CA5EC3">
              <w:rPr>
                <w:lang w:val="fr-FR"/>
              </w:rPr>
              <w:t>0.6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435A6" w14:textId="77777777" w:rsidR="00CA5EC3" w:rsidRPr="00CA5EC3" w:rsidRDefault="00CA5EC3" w:rsidP="00FC5340">
            <w:pPr>
              <w:spacing w:line="278" w:lineRule="auto"/>
              <w:jc w:val="center"/>
              <w:rPr>
                <w:lang w:val="fr-FR"/>
              </w:rPr>
            </w:pPr>
            <w:r w:rsidRPr="00CA5EC3">
              <w:rPr>
                <w:lang w:val="fr-FR"/>
              </w:rPr>
              <w:t>0.29</w:t>
            </w:r>
          </w:p>
        </w:tc>
      </w:tr>
      <w:tr w:rsidR="00CA5EC3" w:rsidRPr="00CA5EC3" w14:paraId="62E6994D" w14:textId="77777777" w:rsidTr="00FC5340"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FE111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mea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A0BA4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24.786±3.4</w:t>
            </w:r>
          </w:p>
          <w:p w14:paraId="1B2D4A7A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26.0[23.3:27.5]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EF121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21.6±6.0***</w:t>
            </w:r>
          </w:p>
          <w:p w14:paraId="0DC54B6B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23.0[18.5:26.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B05D6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22.847±5.4</w:t>
            </w:r>
          </w:p>
          <w:p w14:paraId="274BC4E6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24.3[20.3:27.0]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D8373" w14:textId="77777777" w:rsidR="00CA5EC3" w:rsidRPr="00CA5EC3" w:rsidRDefault="00CA5EC3" w:rsidP="00FC5340">
            <w:pPr>
              <w:spacing w:line="278" w:lineRule="auto"/>
              <w:jc w:val="center"/>
              <w:rPr>
                <w:b/>
              </w:rPr>
            </w:pPr>
            <w:r w:rsidRPr="00CA5EC3">
              <w:rPr>
                <w:b/>
              </w:rPr>
              <w:t>0.00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888BB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6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21905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30</w:t>
            </w:r>
          </w:p>
        </w:tc>
      </w:tr>
      <w:tr w:rsidR="00CA5EC3" w:rsidRPr="00CA5EC3" w14:paraId="7D034235" w14:textId="77777777" w:rsidTr="00FC5340"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3F990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diff c2-c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9D3F2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-0.500±2.264</w:t>
            </w:r>
          </w:p>
          <w:p w14:paraId="25A49B18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0.0[-2.0:1.0]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EB9B1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-0.955±2.621</w:t>
            </w:r>
          </w:p>
          <w:p w14:paraId="19868A34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-1.0[-2.0:1.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AAA1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-0.778±2.490</w:t>
            </w:r>
          </w:p>
          <w:p w14:paraId="524ED61A" w14:textId="77777777" w:rsidR="00CA5EC3" w:rsidRPr="00FC5340" w:rsidRDefault="00CA5EC3" w:rsidP="00FC5340">
            <w:pPr>
              <w:spacing w:line="278" w:lineRule="auto"/>
              <w:jc w:val="center"/>
              <w:rPr>
                <w:sz w:val="20"/>
                <w:szCs w:val="20"/>
              </w:rPr>
            </w:pPr>
            <w:r w:rsidRPr="00FC5340">
              <w:rPr>
                <w:sz w:val="20"/>
                <w:szCs w:val="20"/>
              </w:rPr>
              <w:t>0.0[-2.0:1.0]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887B3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32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AB936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1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04EFF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08</w:t>
            </w:r>
          </w:p>
        </w:tc>
      </w:tr>
      <w:tr w:rsidR="00CA5EC3" w:rsidRPr="00CA5EC3" w14:paraId="2EB6E8C5" w14:textId="77777777" w:rsidTr="00FC5340"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FE697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p_con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DE1BB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11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9A996" w14:textId="77777777" w:rsidR="00CA5EC3" w:rsidRPr="00CA5EC3" w:rsidRDefault="00CA5EC3" w:rsidP="00FC5340">
            <w:pPr>
              <w:spacing w:line="278" w:lineRule="auto"/>
              <w:jc w:val="center"/>
              <w:rPr>
                <w:b/>
              </w:rPr>
            </w:pPr>
            <w:r w:rsidRPr="00CA5EC3">
              <w:rPr>
                <w:b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BBEF3" w14:textId="77777777" w:rsidR="00CA5EC3" w:rsidRPr="00CA5EC3" w:rsidRDefault="00CA5EC3" w:rsidP="00FC5340">
            <w:pPr>
              <w:spacing w:line="278" w:lineRule="auto"/>
              <w:jc w:val="center"/>
              <w:rPr>
                <w:b/>
              </w:rPr>
            </w:pPr>
            <w:r w:rsidRPr="00CA5EC3">
              <w:rPr>
                <w:b/>
              </w:rPr>
              <w:t>0.00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959DA" w14:textId="77777777" w:rsidR="00CA5EC3" w:rsidRPr="00CA5EC3" w:rsidRDefault="00CA5EC3" w:rsidP="00FC5340">
            <w:pPr>
              <w:spacing w:line="278" w:lineRule="auto"/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8D769" w14:textId="77777777" w:rsidR="00CA5EC3" w:rsidRPr="00CA5EC3" w:rsidRDefault="00CA5EC3" w:rsidP="00FC5340">
            <w:pPr>
              <w:spacing w:line="278" w:lineRule="auto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CC179" w14:textId="77777777" w:rsidR="00CA5EC3" w:rsidRPr="00CA5EC3" w:rsidRDefault="00CA5EC3" w:rsidP="00FC5340">
            <w:pPr>
              <w:spacing w:line="278" w:lineRule="auto"/>
              <w:jc w:val="center"/>
            </w:pPr>
          </w:p>
        </w:tc>
      </w:tr>
      <w:tr w:rsidR="00CA5EC3" w:rsidRPr="00CA5EC3" w14:paraId="0CB76214" w14:textId="77777777" w:rsidTr="00FC5340"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C8EAE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Coh. 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A7D22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2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F459D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E5DB7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3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E32D5" w14:textId="77777777" w:rsidR="00CA5EC3" w:rsidRPr="00CA5EC3" w:rsidRDefault="00CA5EC3" w:rsidP="00FC5340">
            <w:pPr>
              <w:spacing w:line="278" w:lineRule="auto"/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1113C" w14:textId="77777777" w:rsidR="00CA5EC3" w:rsidRPr="00CA5EC3" w:rsidRDefault="00CA5EC3" w:rsidP="00FC5340">
            <w:pPr>
              <w:spacing w:line="278" w:lineRule="auto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F0E60" w14:textId="77777777" w:rsidR="00CA5EC3" w:rsidRPr="00CA5EC3" w:rsidRDefault="00CA5EC3" w:rsidP="00FC5340">
            <w:pPr>
              <w:spacing w:line="278" w:lineRule="auto"/>
              <w:jc w:val="center"/>
            </w:pPr>
          </w:p>
        </w:tc>
      </w:tr>
      <w:tr w:rsidR="00CA5EC3" w:rsidRPr="00CA5EC3" w14:paraId="073625C7" w14:textId="77777777" w:rsidTr="00FC5340"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A4DA3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Wil. r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16525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2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20AE4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8AD7C" w14:textId="77777777" w:rsidR="00CA5EC3" w:rsidRPr="00CA5EC3" w:rsidRDefault="00CA5EC3" w:rsidP="00FC5340">
            <w:pPr>
              <w:spacing w:line="278" w:lineRule="auto"/>
              <w:jc w:val="center"/>
            </w:pPr>
            <w:r w:rsidRPr="00CA5EC3">
              <w:t>0.3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45406" w14:textId="77777777" w:rsidR="00CA5EC3" w:rsidRPr="00CA5EC3" w:rsidRDefault="00CA5EC3" w:rsidP="00FC5340">
            <w:pPr>
              <w:spacing w:line="278" w:lineRule="auto"/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4C43" w14:textId="77777777" w:rsidR="00CA5EC3" w:rsidRPr="00CA5EC3" w:rsidRDefault="00CA5EC3" w:rsidP="00FC5340">
            <w:pPr>
              <w:spacing w:line="278" w:lineRule="auto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7743" w14:textId="77777777" w:rsidR="00CA5EC3" w:rsidRPr="00CA5EC3" w:rsidRDefault="00CA5EC3" w:rsidP="00FC5340">
            <w:pPr>
              <w:spacing w:line="278" w:lineRule="auto"/>
              <w:jc w:val="center"/>
            </w:pPr>
          </w:p>
        </w:tc>
      </w:tr>
    </w:tbl>
    <w:p w14:paraId="4353EE01" w14:textId="77777777" w:rsidR="00CA5EC3" w:rsidRPr="00CA5EC3" w:rsidRDefault="00CA5EC3" w:rsidP="00CA5EC3"/>
    <w:p w14:paraId="5E194DB9" w14:textId="77777777" w:rsidR="00CA5EC3" w:rsidRPr="00CA5EC3" w:rsidRDefault="00CA5EC3" w:rsidP="00CA5EC3"/>
    <w:p w14:paraId="0750AB98" w14:textId="77777777" w:rsidR="00CC3276" w:rsidRDefault="00CC3276"/>
    <w:sectPr w:rsidR="00CC3276" w:rsidSect="00B65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C4E"/>
    <w:rsid w:val="00145814"/>
    <w:rsid w:val="002B0347"/>
    <w:rsid w:val="00651988"/>
    <w:rsid w:val="0072252D"/>
    <w:rsid w:val="00B65626"/>
    <w:rsid w:val="00CA5EC3"/>
    <w:rsid w:val="00CC3276"/>
    <w:rsid w:val="00D31C4E"/>
    <w:rsid w:val="00D36242"/>
    <w:rsid w:val="00E3340B"/>
    <w:rsid w:val="00E95368"/>
    <w:rsid w:val="00EB5EC3"/>
    <w:rsid w:val="00F47777"/>
    <w:rsid w:val="00FC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FF0F8"/>
  <w15:chartTrackingRefBased/>
  <w15:docId w15:val="{3BD0E1F4-F29E-46AD-B8D8-46C0BDE0E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1C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C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C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C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C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C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C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C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C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C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C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C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C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C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C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C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C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C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C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C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C4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A5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Bogdanov</dc:creator>
  <cp:keywords/>
  <dc:description/>
  <cp:lastModifiedBy>Volodymyr Bogdanov</cp:lastModifiedBy>
  <cp:revision>5</cp:revision>
  <dcterms:created xsi:type="dcterms:W3CDTF">2025-10-30T11:09:00Z</dcterms:created>
  <dcterms:modified xsi:type="dcterms:W3CDTF">2025-10-30T11:15:00Z</dcterms:modified>
</cp:coreProperties>
</file>